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739B5" w14:textId="292BBABC" w:rsidR="000B7C93" w:rsidRDefault="000B7C93" w:rsidP="000B7C93">
      <w:pPr>
        <w:pStyle w:val="Heading1"/>
      </w:pPr>
      <w:r>
        <w:t xml:space="preserve">Supplementary </w:t>
      </w:r>
      <w:r w:rsidR="0030082A">
        <w:t>M</w:t>
      </w:r>
      <w:r>
        <w:t xml:space="preserve">aterial </w:t>
      </w:r>
    </w:p>
    <w:p w14:paraId="6B678C73" w14:textId="749A42EA" w:rsidR="000B7C93" w:rsidRDefault="000B7C93">
      <w:pPr>
        <w:rPr>
          <w:color w:val="FF0000"/>
        </w:rPr>
      </w:pPr>
    </w:p>
    <w:p w14:paraId="5D0600F2" w14:textId="18D2FC16" w:rsidR="00634608" w:rsidRDefault="00731D89" w:rsidP="00634608">
      <w:pPr>
        <w:pStyle w:val="Heading2"/>
      </w:pPr>
      <w:r>
        <w:t>Details of</w:t>
      </w:r>
      <w:r w:rsidR="00103536">
        <w:t xml:space="preserve"> activity mapping</w:t>
      </w:r>
    </w:p>
    <w:p w14:paraId="06AA4046" w14:textId="3B599BC5" w:rsidR="00FE44F7" w:rsidRDefault="009B69E0" w:rsidP="00B27A04">
      <w:pPr>
        <w:jc w:val="both"/>
      </w:pPr>
      <w:r>
        <w:t xml:space="preserve">Using </w:t>
      </w:r>
      <w:r w:rsidR="00103536">
        <w:t>a set of activity</w:t>
      </w:r>
      <w:r>
        <w:t xml:space="preserve"> cards, </w:t>
      </w:r>
      <w:r w:rsidR="0074063D">
        <w:t xml:space="preserve">children </w:t>
      </w:r>
      <w:r w:rsidR="00103536">
        <w:t xml:space="preserve">were asked </w:t>
      </w:r>
      <w:r w:rsidR="0074063D">
        <w:t>to create a map of where and what they do</w:t>
      </w:r>
      <w:r w:rsidR="00FE44F7">
        <w:t xml:space="preserve"> in school, after school and on weekends</w:t>
      </w:r>
      <w:r w:rsidR="002879D2">
        <w:t>, with school</w:t>
      </w:r>
      <w:r w:rsidR="002528B1">
        <w:t xml:space="preserve"> located at the centre of the map.</w:t>
      </w:r>
      <w:r w:rsidR="00A21CE9">
        <w:t xml:space="preserve"> </w:t>
      </w:r>
      <w:r w:rsidR="00B27A04">
        <w:t>Location of activities</w:t>
      </w:r>
      <w:r w:rsidR="00B0785E">
        <w:t xml:space="preserve"> were placed on the map </w:t>
      </w:r>
      <w:r w:rsidR="00B27A04">
        <w:t xml:space="preserve">based on how near or far they were from the school. </w:t>
      </w:r>
      <w:r w:rsidR="002879D2">
        <w:t>This is followed up with a d</w:t>
      </w:r>
      <w:r w:rsidR="00484AA4">
        <w:t>iscuss the who</w:t>
      </w:r>
      <w:r w:rsidR="00C500D2">
        <w:t xml:space="preserve"> and why they engage</w:t>
      </w:r>
      <w:r w:rsidR="004D5992">
        <w:t>d</w:t>
      </w:r>
      <w:r w:rsidR="00C500D2">
        <w:t xml:space="preserve"> </w:t>
      </w:r>
      <w:r w:rsidR="0081793B">
        <w:t>these activities</w:t>
      </w:r>
      <w:r w:rsidR="00C500D2">
        <w:t>.</w:t>
      </w:r>
    </w:p>
    <w:p w14:paraId="1B32D428" w14:textId="77777777" w:rsidR="00645B90" w:rsidRDefault="00645B90" w:rsidP="00645B90">
      <w:pPr>
        <w:pStyle w:val="ListParagraph"/>
      </w:pPr>
    </w:p>
    <w:p w14:paraId="432B0C05" w14:textId="070652F0" w:rsidR="00FE44F7" w:rsidRDefault="00FE44F7" w:rsidP="00FE44F7">
      <w:pPr>
        <w:pStyle w:val="ListParagraph"/>
      </w:pPr>
      <w:r>
        <w:t>Example of map:</w:t>
      </w:r>
    </w:p>
    <w:p w14:paraId="71B72736" w14:textId="75088447" w:rsidR="00FE44F7" w:rsidRDefault="00273209" w:rsidP="00FE44F7">
      <w:pPr>
        <w:pStyle w:val="ListParagraph"/>
      </w:pPr>
      <w:r>
        <w:rPr>
          <w:rFonts w:ascii="Cambria" w:hAnsi="Cambria"/>
          <w:noProof/>
          <w:u w:val="single"/>
        </w:rPr>
        <w:drawing>
          <wp:inline distT="0" distB="0" distL="0" distR="0" wp14:anchorId="19BBAA41" wp14:editId="1D360DF0">
            <wp:extent cx="3716976" cy="2787732"/>
            <wp:effectExtent l="0" t="0" r="0" b="0"/>
            <wp:docPr id="31" name="Picture 31" descr="A picture containing text, refrigerator, white goods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text, refrigerator, white goods, several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5960" cy="279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E60D5" w14:textId="53E5A9B6" w:rsidR="008B0A78" w:rsidRDefault="008B0A78" w:rsidP="00FE44F7">
      <w:pPr>
        <w:pStyle w:val="ListParagraph"/>
      </w:pPr>
    </w:p>
    <w:p w14:paraId="19551F19" w14:textId="77777777" w:rsidR="00D86DFB" w:rsidRDefault="00D86DF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3A1A20C" w14:textId="2A339E85" w:rsidR="00AF71C5" w:rsidRDefault="00AF71C5" w:rsidP="00AF71C5">
      <w:pPr>
        <w:pStyle w:val="Heading2"/>
      </w:pPr>
      <w:r>
        <w:lastRenderedPageBreak/>
        <w:t>Details of scenario-based questions</w:t>
      </w:r>
    </w:p>
    <w:p w14:paraId="44B01998" w14:textId="32F6E5DC" w:rsidR="00081CC0" w:rsidRDefault="00AF71C5">
      <w:r>
        <w:t>C</w:t>
      </w:r>
      <w:r w:rsidR="00591E1C" w:rsidRPr="000B7C93">
        <w:t xml:space="preserve">hildren were </w:t>
      </w:r>
      <w:r w:rsidRPr="000B7C93">
        <w:t>presented with images of two scenarios illustrating children engaging in active and sedentary behaviour</w:t>
      </w:r>
      <w:r w:rsidR="002055DC">
        <w:t xml:space="preserve">. They were then asked to </w:t>
      </w:r>
      <w:r w:rsidR="00591E1C" w:rsidRPr="000B7C93">
        <w:t>discuss their activity preferences and their perceived importance of these behaviours</w:t>
      </w:r>
      <w:r w:rsidR="00BF6C57">
        <w:t>.</w:t>
      </w:r>
    </w:p>
    <w:p w14:paraId="78D5250E" w14:textId="32D3924B" w:rsidR="00BF6C57" w:rsidRDefault="00BF6C57">
      <w:r>
        <w:t>Example of questions:</w:t>
      </w:r>
    </w:p>
    <w:p w14:paraId="0B9B8347" w14:textId="3E4735EA" w:rsidR="00BF6C57" w:rsidRDefault="00894E24" w:rsidP="00BF6C57">
      <w:pPr>
        <w:pStyle w:val="ListParagraph"/>
        <w:numPr>
          <w:ilvl w:val="0"/>
          <w:numId w:val="5"/>
        </w:numPr>
        <w:spacing w:after="200" w:line="276" w:lineRule="auto"/>
      </w:pPr>
      <w:r>
        <w:t>Compare</w:t>
      </w:r>
      <w:r w:rsidR="00BF6C57">
        <w:t xml:space="preserve"> the 2 pictures here</w:t>
      </w:r>
      <w:r>
        <w:t>:</w:t>
      </w:r>
    </w:p>
    <w:p w14:paraId="6807E37A" w14:textId="77777777" w:rsidR="00BF6C57" w:rsidRDefault="00BF6C57" w:rsidP="00BF6C57">
      <w:pPr>
        <w:pStyle w:val="ListParagraph"/>
        <w:numPr>
          <w:ilvl w:val="1"/>
          <w:numId w:val="5"/>
        </w:numPr>
        <w:spacing w:after="200" w:line="276" w:lineRule="auto"/>
      </w:pPr>
      <w:r>
        <w:t>Which one would you rather do? Why?</w:t>
      </w:r>
    </w:p>
    <w:p w14:paraId="11AEB15D" w14:textId="77777777" w:rsidR="00BF6C57" w:rsidRDefault="00BF6C57" w:rsidP="00BF6C57">
      <w:pPr>
        <w:pStyle w:val="ListParagraph"/>
        <w:numPr>
          <w:ilvl w:val="1"/>
          <w:numId w:val="5"/>
        </w:numPr>
        <w:spacing w:after="200" w:line="276" w:lineRule="auto"/>
      </w:pPr>
      <w:r>
        <w:t>Which one do you think is more important? Why?</w:t>
      </w:r>
    </w:p>
    <w:p w14:paraId="75D701CB" w14:textId="28A3D73B" w:rsidR="00BF6C57" w:rsidRDefault="00BF6C57" w:rsidP="00BF6C57">
      <w:pPr>
        <w:pStyle w:val="ListParagraph"/>
        <w:numPr>
          <w:ilvl w:val="1"/>
          <w:numId w:val="5"/>
        </w:numPr>
        <w:spacing w:after="200" w:line="276" w:lineRule="auto"/>
      </w:pPr>
      <w:r>
        <w:t>What do you think will happen if you</w:t>
      </w:r>
      <w:r w:rsidR="00894E24">
        <w:t xml:space="preserve"> engage in activities in Image A every day? How about Image B?</w:t>
      </w:r>
    </w:p>
    <w:p w14:paraId="546CADC0" w14:textId="77777777" w:rsidR="00BF6C57" w:rsidRDefault="00BF6C57" w:rsidP="00BF6C57">
      <w:pPr>
        <w:pStyle w:val="ListParagraph"/>
        <w:numPr>
          <w:ilvl w:val="1"/>
          <w:numId w:val="5"/>
        </w:numPr>
        <w:spacing w:after="200" w:line="276" w:lineRule="auto"/>
      </w:pPr>
      <w:r>
        <w:t>Do you know how much physical activity child your age should do?</w:t>
      </w:r>
    </w:p>
    <w:p w14:paraId="79A0098E" w14:textId="77777777" w:rsidR="00BF6C57" w:rsidRDefault="00BF6C57"/>
    <w:p w14:paraId="7F758348" w14:textId="3F0423AF" w:rsidR="00C747BD" w:rsidRPr="000B7C93" w:rsidRDefault="00D86DFB">
      <w:r>
        <w:rPr>
          <w:noProof/>
        </w:rPr>
        <w:drawing>
          <wp:anchor distT="0" distB="0" distL="114300" distR="114300" simplePos="0" relativeHeight="251659264" behindDoc="0" locked="0" layoutInCell="1" allowOverlap="1" wp14:anchorId="3586044A" wp14:editId="68919763">
            <wp:simplePos x="0" y="0"/>
            <wp:positionH relativeFrom="column">
              <wp:posOffset>2350135</wp:posOffset>
            </wp:positionH>
            <wp:positionV relativeFrom="paragraph">
              <wp:posOffset>893445</wp:posOffset>
            </wp:positionV>
            <wp:extent cx="4159885" cy="2879725"/>
            <wp:effectExtent l="0" t="7620" r="4445" b="4445"/>
            <wp:wrapSquare wrapText="bothSides"/>
            <wp:docPr id="3" name="Picture 3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video ga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4159885" cy="287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0E4B25DD" wp14:editId="640274FC">
            <wp:simplePos x="0" y="0"/>
            <wp:positionH relativeFrom="column">
              <wp:posOffset>-648970</wp:posOffset>
            </wp:positionH>
            <wp:positionV relativeFrom="paragraph">
              <wp:posOffset>876935</wp:posOffset>
            </wp:positionV>
            <wp:extent cx="4161155" cy="2879725"/>
            <wp:effectExtent l="0" t="6985" r="3810" b="3810"/>
            <wp:wrapSquare wrapText="bothSides"/>
            <wp:docPr id="2" name="Picture 2" descr="A picture containing toy, vector graph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oy, vector graphic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4161155" cy="287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747BD" w:rsidRPr="000B7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A90C44"/>
    <w:multiLevelType w:val="hybridMultilevel"/>
    <w:tmpl w:val="B688F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A3506"/>
    <w:multiLevelType w:val="hybridMultilevel"/>
    <w:tmpl w:val="EE000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144966"/>
    <w:multiLevelType w:val="multilevel"/>
    <w:tmpl w:val="B30C512A"/>
    <w:lvl w:ilvl="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  <w:b w:val="0"/>
      </w:rPr>
    </w:lvl>
    <w:lvl w:ilvl="1">
      <w:start w:val="1"/>
      <w:numFmt w:val="bullet"/>
      <w:lvlText w:val="-"/>
      <w:lvlJc w:val="left"/>
      <w:pPr>
        <w:ind w:left="567" w:hanging="284"/>
      </w:pPr>
      <w:rPr>
        <w:rFonts w:ascii="Calibri" w:hAnsi="Calibri" w:hint="default"/>
        <w:color w:val="auto"/>
      </w:rPr>
    </w:lvl>
    <w:lvl w:ilvl="2">
      <w:start w:val="1"/>
      <w:numFmt w:val="bullet"/>
      <w:lvlText w:val=""/>
      <w:lvlJc w:val="left"/>
      <w:pPr>
        <w:ind w:left="850" w:hanging="283"/>
      </w:pPr>
      <w:rPr>
        <w:rFonts w:ascii="Wingdings" w:hAnsi="Wingdings" w:hint="default"/>
      </w:rPr>
    </w:lvl>
    <w:lvl w:ilvl="3">
      <w:start w:val="1"/>
      <w:numFmt w:val="bullet"/>
      <w:lvlText w:val="†"/>
      <w:lvlJc w:val="left"/>
      <w:pPr>
        <w:ind w:left="1134" w:hanging="284"/>
      </w:pPr>
      <w:rPr>
        <w:rFonts w:ascii="Calibri" w:hAnsi="Calibri" w:hint="default"/>
        <w:color w:val="auto"/>
      </w:rPr>
    </w:lvl>
    <w:lvl w:ilvl="4">
      <w:start w:val="1"/>
      <w:numFmt w:val="bullet"/>
      <w:lvlText w:val="o"/>
      <w:lvlJc w:val="left"/>
      <w:pPr>
        <w:ind w:left="27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4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1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8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5589" w:hanging="360"/>
      </w:pPr>
      <w:rPr>
        <w:rFonts w:ascii="Wingdings" w:hAnsi="Wingdings" w:hint="default"/>
      </w:rPr>
    </w:lvl>
  </w:abstractNum>
  <w:abstractNum w:abstractNumId="3" w15:restartNumberingAfterBreak="0">
    <w:nsid w:val="68E85226"/>
    <w:multiLevelType w:val="hybridMultilevel"/>
    <w:tmpl w:val="85628382"/>
    <w:lvl w:ilvl="0" w:tplc="AA7E3B4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654ED5F2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654ED5F2">
      <w:start w:val="1"/>
      <w:numFmt w:val="bullet"/>
      <w:lvlText w:val="-"/>
      <w:lvlJc w:val="left"/>
      <w:pPr>
        <w:ind w:left="2160" w:hanging="180"/>
      </w:pPr>
      <w:rPr>
        <w:rFonts w:ascii="Calibri" w:hAnsi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A859E1"/>
    <w:multiLevelType w:val="multilevel"/>
    <w:tmpl w:val="B30C512A"/>
    <w:lvl w:ilvl="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  <w:b w:val="0"/>
      </w:rPr>
    </w:lvl>
    <w:lvl w:ilvl="1">
      <w:start w:val="1"/>
      <w:numFmt w:val="bullet"/>
      <w:lvlText w:val="-"/>
      <w:lvlJc w:val="left"/>
      <w:pPr>
        <w:ind w:left="794" w:hanging="284"/>
      </w:pPr>
      <w:rPr>
        <w:rFonts w:ascii="Calibri" w:hAnsi="Calibri" w:hint="default"/>
        <w:color w:val="auto"/>
      </w:rPr>
    </w:lvl>
    <w:lvl w:ilvl="2">
      <w:start w:val="1"/>
      <w:numFmt w:val="bullet"/>
      <w:lvlText w:val=""/>
      <w:lvlJc w:val="left"/>
      <w:pPr>
        <w:ind w:left="1077" w:hanging="283"/>
      </w:pPr>
      <w:rPr>
        <w:rFonts w:ascii="Wingdings" w:hAnsi="Wingdings" w:hint="default"/>
      </w:rPr>
    </w:lvl>
    <w:lvl w:ilvl="3">
      <w:start w:val="1"/>
      <w:numFmt w:val="bullet"/>
      <w:lvlText w:val="†"/>
      <w:lvlJc w:val="left"/>
      <w:pPr>
        <w:ind w:left="1361" w:hanging="284"/>
      </w:pPr>
      <w:rPr>
        <w:rFonts w:ascii="Calibri" w:hAnsi="Calibri" w:hint="default"/>
        <w:color w:val="auto"/>
      </w:rPr>
    </w:lvl>
    <w:lvl w:ilvl="4">
      <w:start w:val="1"/>
      <w:numFmt w:val="bullet"/>
      <w:lvlText w:val="o"/>
      <w:lvlJc w:val="left"/>
      <w:pPr>
        <w:ind w:left="293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65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37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09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581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zACIzSwMTAxNzcyUdpeDU4uLM/DyQAuNaACHL7x0sAAAA"/>
  </w:docVars>
  <w:rsids>
    <w:rsidRoot w:val="00591E1C"/>
    <w:rsid w:val="00081CC0"/>
    <w:rsid w:val="000B7C93"/>
    <w:rsid w:val="00103536"/>
    <w:rsid w:val="00107BF3"/>
    <w:rsid w:val="00182793"/>
    <w:rsid w:val="00183780"/>
    <w:rsid w:val="002055DC"/>
    <w:rsid w:val="002528B1"/>
    <w:rsid w:val="00273209"/>
    <w:rsid w:val="002879D2"/>
    <w:rsid w:val="0030082A"/>
    <w:rsid w:val="003513C3"/>
    <w:rsid w:val="00484AA4"/>
    <w:rsid w:val="004D5992"/>
    <w:rsid w:val="004E269F"/>
    <w:rsid w:val="004F66D7"/>
    <w:rsid w:val="00591E1C"/>
    <w:rsid w:val="005F3795"/>
    <w:rsid w:val="00634608"/>
    <w:rsid w:val="00645B90"/>
    <w:rsid w:val="00731D89"/>
    <w:rsid w:val="00735FB4"/>
    <w:rsid w:val="0074063D"/>
    <w:rsid w:val="00756E85"/>
    <w:rsid w:val="007642CD"/>
    <w:rsid w:val="0081793B"/>
    <w:rsid w:val="00820CCF"/>
    <w:rsid w:val="00894E24"/>
    <w:rsid w:val="008B0A78"/>
    <w:rsid w:val="009163DA"/>
    <w:rsid w:val="00932F5D"/>
    <w:rsid w:val="009B69E0"/>
    <w:rsid w:val="009D6544"/>
    <w:rsid w:val="009F4541"/>
    <w:rsid w:val="00A21CE9"/>
    <w:rsid w:val="00AF71C5"/>
    <w:rsid w:val="00B0785E"/>
    <w:rsid w:val="00B27A04"/>
    <w:rsid w:val="00BF6C57"/>
    <w:rsid w:val="00C500D2"/>
    <w:rsid w:val="00C747BD"/>
    <w:rsid w:val="00D174BB"/>
    <w:rsid w:val="00D82635"/>
    <w:rsid w:val="00D86DFB"/>
    <w:rsid w:val="00DA06EC"/>
    <w:rsid w:val="00DD16C7"/>
    <w:rsid w:val="00E46596"/>
    <w:rsid w:val="00F97D0A"/>
    <w:rsid w:val="00FE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78E6B"/>
  <w15:chartTrackingRefBased/>
  <w15:docId w15:val="{D71F0932-13E1-4059-ABF4-41C57FA75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C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6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C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346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F45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Mei Jun</dc:creator>
  <cp:keywords/>
  <dc:description/>
  <cp:lastModifiedBy>Chan Mei Jun</cp:lastModifiedBy>
  <cp:revision>47</cp:revision>
  <dcterms:created xsi:type="dcterms:W3CDTF">2021-07-17T04:34:00Z</dcterms:created>
  <dcterms:modified xsi:type="dcterms:W3CDTF">2021-08-31T02:32:00Z</dcterms:modified>
</cp:coreProperties>
</file>